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EE06C" w14:textId="77777777" w:rsidR="000D133C" w:rsidRPr="0012116F" w:rsidRDefault="000D133C" w:rsidP="000D133C">
      <w:pPr>
        <w:spacing w:line="360" w:lineRule="auto"/>
        <w:jc w:val="center"/>
        <w:rPr>
          <w:rFonts w:ascii="Times New Roman" w:eastAsia="黑体" w:hAnsi="Times New Roman" w:cs="Times New Roman"/>
          <w:b/>
          <w:sz w:val="32"/>
          <w:szCs w:val="32"/>
        </w:rPr>
      </w:pPr>
      <w:bookmarkStart w:id="0" w:name="OLE_LINK113"/>
      <w:bookmarkStart w:id="1" w:name="OLE_LINK114"/>
      <w:r w:rsidRPr="0012116F">
        <w:rPr>
          <w:rFonts w:ascii="Times New Roman" w:eastAsia="黑体" w:hAnsi="Times New Roman" w:cs="Times New Roman"/>
          <w:b/>
          <w:sz w:val="32"/>
          <w:szCs w:val="32"/>
        </w:rPr>
        <w:t>Comparative transcriptome analysis reveals key pathway</w:t>
      </w:r>
      <w:r w:rsidRPr="0012116F">
        <w:rPr>
          <w:rFonts w:ascii="Times New Roman" w:eastAsia="黑体" w:hAnsi="Times New Roman" w:cs="Times New Roman" w:hint="eastAsia"/>
          <w:b/>
          <w:sz w:val="32"/>
          <w:szCs w:val="32"/>
        </w:rPr>
        <w:t>s</w:t>
      </w:r>
      <w:r w:rsidRPr="0012116F">
        <w:rPr>
          <w:rFonts w:ascii="Times New Roman" w:eastAsia="黑体" w:hAnsi="Times New Roman" w:cs="Times New Roman"/>
          <w:b/>
          <w:sz w:val="32"/>
          <w:szCs w:val="32"/>
        </w:rPr>
        <w:t xml:space="preserve"> and hub genes in </w:t>
      </w:r>
      <w:r w:rsidRPr="0012116F">
        <w:rPr>
          <w:rFonts w:ascii="Times New Roman" w:eastAsia="黑体" w:hAnsi="Times New Roman" w:cs="Times New Roman" w:hint="eastAsia"/>
          <w:b/>
          <w:sz w:val="32"/>
          <w:szCs w:val="32"/>
        </w:rPr>
        <w:t>r</w:t>
      </w:r>
      <w:r w:rsidRPr="0012116F">
        <w:rPr>
          <w:rFonts w:ascii="Times New Roman" w:eastAsia="黑体" w:hAnsi="Times New Roman" w:cs="Times New Roman"/>
          <w:b/>
          <w:sz w:val="32"/>
          <w:szCs w:val="32"/>
        </w:rPr>
        <w:t>apeseed</w:t>
      </w:r>
      <w:r w:rsidRPr="0012116F">
        <w:rPr>
          <w:rFonts w:ascii="Times New Roman" w:eastAsia="黑体" w:hAnsi="Times New Roman" w:cs="Times New Roman" w:hint="eastAsia"/>
          <w:b/>
          <w:sz w:val="32"/>
          <w:szCs w:val="32"/>
        </w:rPr>
        <w:t xml:space="preserve"> </w:t>
      </w:r>
      <w:bookmarkStart w:id="2" w:name="OLE_LINK115"/>
      <w:bookmarkStart w:id="3" w:name="OLE_LINK116"/>
      <w:r w:rsidRPr="0012116F">
        <w:rPr>
          <w:rFonts w:ascii="Times New Roman" w:eastAsia="黑体" w:hAnsi="Times New Roman" w:cs="Times New Roman" w:hint="eastAsia"/>
          <w:b/>
          <w:sz w:val="32"/>
          <w:szCs w:val="32"/>
        </w:rPr>
        <w:t>during the early stage of</w:t>
      </w:r>
      <w:r w:rsidRPr="0012116F">
        <w:rPr>
          <w:rFonts w:ascii="Times New Roman" w:eastAsia="黑体" w:hAnsi="Times New Roman" w:cs="Times New Roman"/>
          <w:b/>
          <w:i/>
          <w:sz w:val="32"/>
          <w:szCs w:val="32"/>
        </w:rPr>
        <w:t xml:space="preserve"> Plasmodiophora brassicae</w:t>
      </w:r>
      <w:r w:rsidRPr="0012116F">
        <w:rPr>
          <w:rFonts w:ascii="Times New Roman" w:eastAsia="黑体" w:hAnsi="Times New Roman" w:cs="Times New Roman" w:hint="eastAsia"/>
          <w:b/>
          <w:sz w:val="32"/>
          <w:szCs w:val="32"/>
        </w:rPr>
        <w:t xml:space="preserve"> </w:t>
      </w:r>
      <w:r w:rsidRPr="0012116F">
        <w:rPr>
          <w:rFonts w:ascii="Times New Roman" w:eastAsia="黑体" w:hAnsi="Times New Roman" w:cs="Times New Roman"/>
          <w:b/>
          <w:sz w:val="32"/>
          <w:szCs w:val="32"/>
        </w:rPr>
        <w:t>infection</w:t>
      </w:r>
      <w:bookmarkEnd w:id="0"/>
      <w:bookmarkEnd w:id="1"/>
      <w:bookmarkEnd w:id="2"/>
      <w:bookmarkEnd w:id="3"/>
      <w:r w:rsidRPr="0012116F">
        <w:rPr>
          <w:rFonts w:ascii="Times New Roman" w:eastAsia="黑体" w:hAnsi="Times New Roman" w:cs="Times New Roman"/>
          <w:b/>
          <w:sz w:val="32"/>
          <w:szCs w:val="32"/>
        </w:rPr>
        <w:t xml:space="preserve"> </w:t>
      </w:r>
    </w:p>
    <w:p w14:paraId="283453CC" w14:textId="77777777" w:rsidR="000D133C" w:rsidRPr="0012116F" w:rsidRDefault="000D133C" w:rsidP="000D133C">
      <w:pPr>
        <w:spacing w:beforeLines="200" w:before="624"/>
        <w:jc w:val="center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12116F">
        <w:rPr>
          <w:rFonts w:ascii="Times New Roman" w:eastAsia="宋体" w:hAnsi="Times New Roman" w:cs="Times New Roman"/>
          <w:b/>
          <w:i/>
          <w:sz w:val="24"/>
          <w:szCs w:val="24"/>
        </w:rPr>
        <w:t>Lixia Li</w:t>
      </w:r>
      <w:r w:rsidRPr="0012116F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, </w:t>
      </w:r>
      <w:r w:rsidRPr="0012116F">
        <w:rPr>
          <w:rFonts w:ascii="Times New Roman" w:eastAsia="宋体" w:hAnsi="Times New Roman" w:cs="Times New Roman"/>
          <w:b/>
          <w:i/>
          <w:sz w:val="24"/>
          <w:szCs w:val="24"/>
        </w:rPr>
        <w:t>Ying Long</w:t>
      </w:r>
      <w:r w:rsidRPr="0012116F">
        <w:rPr>
          <w:rFonts w:ascii="Times New Roman" w:eastAsia="宋体" w:hAnsi="Times New Roman" w:cs="Times New Roman" w:hint="eastAsia"/>
          <w:b/>
          <w:i/>
          <w:sz w:val="24"/>
          <w:szCs w:val="24"/>
        </w:rPr>
        <w:t>,</w:t>
      </w:r>
      <w:r w:rsidRPr="0012116F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Hao</w:t>
      </w:r>
      <w:r w:rsidRPr="0012116F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Pr="0012116F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Li </w:t>
      </w:r>
      <w:r w:rsidRPr="0012116F">
        <w:rPr>
          <w:rFonts w:ascii="Times New Roman" w:eastAsia="宋体" w:hAnsi="Times New Roman" w:cs="Times New Roman" w:hint="eastAsia"/>
          <w:b/>
          <w:i/>
          <w:sz w:val="24"/>
          <w:szCs w:val="24"/>
        </w:rPr>
        <w:t>and</w:t>
      </w:r>
      <w:r w:rsidRPr="0012116F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 Xiaoming</w:t>
      </w:r>
      <w:r w:rsidRPr="0012116F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Pr="0012116F">
        <w:rPr>
          <w:rFonts w:ascii="Times New Roman" w:eastAsia="宋体" w:hAnsi="Times New Roman" w:cs="Times New Roman"/>
          <w:b/>
          <w:i/>
          <w:sz w:val="24"/>
          <w:szCs w:val="24"/>
        </w:rPr>
        <w:t>Wu*</w:t>
      </w:r>
    </w:p>
    <w:p w14:paraId="7A7F744D" w14:textId="77777777" w:rsidR="000D133C" w:rsidRPr="00712643" w:rsidRDefault="000D133C" w:rsidP="000D133C">
      <w:pPr>
        <w:spacing w:beforeLines="200" w:before="624"/>
        <w:rPr>
          <w:rFonts w:ascii="Times New Roman" w:eastAsia="宋体" w:hAnsi="Times New Roman" w:cs="Times New Roman"/>
          <w:sz w:val="24"/>
          <w:szCs w:val="24"/>
        </w:rPr>
      </w:pPr>
      <w:bookmarkStart w:id="4" w:name="_Hlk12798887"/>
      <w:r w:rsidRPr="00712643">
        <w:rPr>
          <w:rFonts w:ascii="Times New Roman" w:eastAsia="宋体" w:hAnsi="Times New Roman" w:cs="Times New Roman"/>
          <w:sz w:val="24"/>
          <w:szCs w:val="24"/>
        </w:rPr>
        <w:t>Key Laboratory of Biology and Genetic Improvement of Oil Crops, Ministry of Agriculture and Rural Affairs, Oil Crop Research Institute, Chinese Academy of Agricultural Sciences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12643">
        <w:rPr>
          <w:rFonts w:ascii="Times New Roman" w:eastAsia="宋体" w:hAnsi="Times New Roman" w:cs="Times New Roman"/>
          <w:sz w:val="24"/>
          <w:szCs w:val="24"/>
        </w:rPr>
        <w:t>Hubei</w:t>
      </w:r>
      <w:r w:rsidRPr="0012116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712643">
        <w:rPr>
          <w:rFonts w:ascii="Times New Roman" w:eastAsia="宋体" w:hAnsi="Times New Roman" w:cs="Times New Roman"/>
          <w:sz w:val="24"/>
          <w:szCs w:val="24"/>
        </w:rPr>
        <w:t>China</w:t>
      </w:r>
    </w:p>
    <w:bookmarkEnd w:id="4"/>
    <w:p w14:paraId="069D9AD9" w14:textId="77777777" w:rsidR="000D133C" w:rsidRPr="009066C8" w:rsidRDefault="000D133C" w:rsidP="000D133C">
      <w:pPr>
        <w:spacing w:beforeLines="100" w:before="312"/>
        <w:rPr>
          <w:rFonts w:ascii="Times New Roman" w:eastAsia="宋体" w:hAnsi="Times New Roman" w:cs="Times New Roman"/>
          <w:b/>
          <w:sz w:val="24"/>
          <w:szCs w:val="24"/>
        </w:rPr>
      </w:pPr>
      <w:r w:rsidRPr="009066C8">
        <w:rPr>
          <w:rFonts w:ascii="Times New Roman" w:eastAsia="宋体" w:hAnsi="Times New Roman" w:cs="Times New Roman"/>
          <w:b/>
          <w:sz w:val="24"/>
          <w:szCs w:val="24"/>
        </w:rPr>
        <w:t xml:space="preserve">*Correspondence: </w:t>
      </w:r>
    </w:p>
    <w:p w14:paraId="674A2775" w14:textId="77777777" w:rsidR="000D133C" w:rsidRPr="00712643" w:rsidRDefault="000D133C" w:rsidP="000D133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r. Wu Xiaoming</w:t>
      </w:r>
      <w:r w:rsidRPr="00712643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2D8AF4A" w14:textId="77777777" w:rsidR="000D133C" w:rsidRPr="009066C8" w:rsidRDefault="000D133C" w:rsidP="000D133C">
      <w:pPr>
        <w:rPr>
          <w:rStyle w:val="a5"/>
          <w:rFonts w:ascii="Times New Roman" w:eastAsia="黑体" w:hAnsi="Times New Roman" w:cs="Times New Roman"/>
          <w:sz w:val="24"/>
          <w:szCs w:val="24"/>
        </w:rPr>
      </w:pPr>
      <w:r w:rsidRPr="009066C8">
        <w:rPr>
          <w:rFonts w:ascii="Times New Roman" w:eastAsia="黑体" w:hAnsi="Times New Roman" w:cs="Times New Roman"/>
          <w:sz w:val="24"/>
          <w:szCs w:val="24"/>
        </w:rPr>
        <w:t>wuxm@oilcrops.cn</w:t>
      </w:r>
    </w:p>
    <w:p w14:paraId="6DC9600E" w14:textId="77777777" w:rsidR="000D133C" w:rsidRDefault="000D133C" w:rsidP="000D133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el: +86 27 86812906</w:t>
      </w:r>
    </w:p>
    <w:p w14:paraId="6176DF70" w14:textId="77777777" w:rsidR="000D133C" w:rsidRDefault="000D133C" w:rsidP="000D133C">
      <w:pPr>
        <w:spacing w:beforeLines="200" w:before="624"/>
        <w:rPr>
          <w:rFonts w:ascii="Times New Roman" w:hAnsi="Times New Roman" w:cs="Times New Roman"/>
          <w:b/>
          <w:sz w:val="24"/>
          <w:szCs w:val="24"/>
        </w:rPr>
      </w:pPr>
      <w:r w:rsidRPr="00712643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>UNNING TITLE</w:t>
      </w:r>
      <w:r w:rsidRPr="00712643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2866AA2D" w14:textId="77777777" w:rsidR="000D133C" w:rsidRPr="009066C8" w:rsidRDefault="000D133C" w:rsidP="000D133C">
      <w:pPr>
        <w:rPr>
          <w:rFonts w:ascii="Times New Roman" w:hAnsi="Times New Roman" w:cs="Times New Roman"/>
          <w:b/>
          <w:sz w:val="24"/>
          <w:szCs w:val="24"/>
        </w:rPr>
      </w:pPr>
      <w:r w:rsidRPr="009066C8">
        <w:rPr>
          <w:rFonts w:ascii="Times New Roman" w:hAnsi="Times New Roman" w:cs="Times New Roman" w:hint="eastAsia"/>
          <w:sz w:val="24"/>
          <w:szCs w:val="24"/>
        </w:rPr>
        <w:t>RNA-seq</w:t>
      </w:r>
      <w:r w:rsidRPr="009066C8">
        <w:rPr>
          <w:rFonts w:ascii="Times New Roman" w:hAnsi="Times New Roman" w:cs="Times New Roman"/>
          <w:sz w:val="24"/>
          <w:szCs w:val="24"/>
        </w:rPr>
        <w:t xml:space="preserve"> for </w:t>
      </w:r>
      <w:r w:rsidRPr="009066C8">
        <w:rPr>
          <w:rFonts w:ascii="Times New Roman" w:hAnsi="Times New Roman" w:cs="Times New Roman" w:hint="eastAsia"/>
          <w:sz w:val="24"/>
          <w:szCs w:val="24"/>
        </w:rPr>
        <w:t xml:space="preserve">rapeseed </w:t>
      </w:r>
      <w:r w:rsidRPr="009066C8">
        <w:rPr>
          <w:rFonts w:ascii="Times New Roman" w:hAnsi="Times New Roman" w:cs="Times New Roman"/>
          <w:sz w:val="24"/>
          <w:szCs w:val="24"/>
        </w:rPr>
        <w:t>resists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C4EE0">
        <w:rPr>
          <w:rFonts w:ascii="Times New Roman" w:hAnsi="Times New Roman" w:cs="Times New Roman" w:hint="eastAsia"/>
          <w:sz w:val="24"/>
          <w:szCs w:val="24"/>
        </w:rPr>
        <w:t>clubroot</w:t>
      </w:r>
    </w:p>
    <w:p w14:paraId="3C78F64F" w14:textId="0C98BCF5" w:rsidR="004442A6" w:rsidRPr="000D133C" w:rsidRDefault="000D133C" w:rsidP="000D1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750"/>
        <w:gridCol w:w="3527"/>
        <w:gridCol w:w="3370"/>
      </w:tblGrid>
      <w:tr w:rsidR="006005C4" w:rsidRPr="000D133C" w14:paraId="41C32545" w14:textId="77777777" w:rsidTr="006005C4">
        <w:trPr>
          <w:trHeight w:val="285"/>
        </w:trPr>
        <w:tc>
          <w:tcPr>
            <w:tcW w:w="864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166E" w14:textId="7532E49B" w:rsidR="006005C4" w:rsidRPr="000D133C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0D13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lastRenderedPageBreak/>
              <w:t>Table S1 Gene-speciﬁc primers sequences of RT-PCR</w:t>
            </w:r>
          </w:p>
        </w:tc>
      </w:tr>
      <w:tr w:rsidR="006005C4" w:rsidRPr="006005C4" w14:paraId="6B78C3EA" w14:textId="77777777" w:rsidTr="006005C4">
        <w:trPr>
          <w:trHeight w:val="270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A17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D3B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78A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6005C4" w:rsidRPr="006005C4" w14:paraId="62C969CA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C8E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2g0202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A76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GAATTGCTCGTGTTGCA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B6D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GGATACTCAGAGGCTAAC</w:t>
            </w:r>
          </w:p>
        </w:tc>
      </w:tr>
      <w:tr w:rsidR="006005C4" w:rsidRPr="006005C4" w14:paraId="5D284A22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44B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2g3074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2F7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GTAAACGGAAAGCCTAC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17D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AGGAGTTGTGGTATAGTG</w:t>
            </w:r>
          </w:p>
        </w:tc>
      </w:tr>
      <w:tr w:rsidR="006005C4" w:rsidRPr="006005C4" w14:paraId="404FF76A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3D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2g3454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CE1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GTTAGCAGAATAGTTTTCG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42F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ACGTCCGAGCTTATACAC</w:t>
            </w:r>
          </w:p>
        </w:tc>
      </w:tr>
      <w:tr w:rsidR="006005C4" w:rsidRPr="006005C4" w14:paraId="2D8496B8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76B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2g3525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40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CGACCAATGAGAATGTAC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A7A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ATCCTTTCTTGAGCAGTT</w:t>
            </w:r>
          </w:p>
        </w:tc>
      </w:tr>
      <w:tr w:rsidR="006005C4" w:rsidRPr="006005C4" w14:paraId="50200765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D26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3g2031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B72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CCTAACCTTAGCTGCTAAA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FEB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ACACTAAGACCCAACATA</w:t>
            </w:r>
          </w:p>
        </w:tc>
      </w:tr>
      <w:tr w:rsidR="006005C4" w:rsidRPr="006005C4" w14:paraId="180A4AEB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9CE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3g5272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793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TGAAGCAGTTAACATGTGG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19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TCGCCTACAATATTACCT</w:t>
            </w:r>
          </w:p>
        </w:tc>
      </w:tr>
      <w:tr w:rsidR="006005C4" w:rsidRPr="006005C4" w14:paraId="7AA8A9F5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DAE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4g0332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DA3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AGGTTGTCATTGGCATTT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5BB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TGTAAGCACATTCCACTAT</w:t>
            </w:r>
          </w:p>
        </w:tc>
      </w:tr>
      <w:tr w:rsidR="006005C4" w:rsidRPr="006005C4" w14:paraId="208959A5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043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4g2145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186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CAAGTGTGATTTCTTCGC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65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CGAATCTTGACTTCTGAA</w:t>
            </w:r>
          </w:p>
        </w:tc>
      </w:tr>
      <w:tr w:rsidR="006005C4" w:rsidRPr="006005C4" w14:paraId="5F347183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C31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4g2200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36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AGCAGAGATTGAGGAAG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EAE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GACAAAAGCACTGATATTT</w:t>
            </w:r>
          </w:p>
        </w:tc>
      </w:tr>
      <w:tr w:rsidR="006005C4" w:rsidRPr="006005C4" w14:paraId="674F195C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A75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4g2416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E03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TTCGAGAGACAAGACAC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B62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AAGAGGTCAATCATGCTG</w:t>
            </w:r>
          </w:p>
        </w:tc>
      </w:tr>
      <w:tr w:rsidR="006005C4" w:rsidRPr="006005C4" w14:paraId="37B48C94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CFC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5g0321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4B6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TTTCAAAGCCTTCACTTC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922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AGCAGCAGTATCCGTATG</w:t>
            </w:r>
          </w:p>
        </w:tc>
      </w:tr>
      <w:tr w:rsidR="006005C4" w:rsidRPr="006005C4" w14:paraId="201211C2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DC4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6g2325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CFA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CTAAAACTCTCAACACAA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74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TAGGAACGATGTGTCAAA</w:t>
            </w:r>
          </w:p>
        </w:tc>
      </w:tr>
      <w:tr w:rsidR="006005C4" w:rsidRPr="006005C4" w14:paraId="52547BA8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0B1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07g3126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E2A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ACGTCGAGATAGACTTCG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A33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GGGTCTCTCCAAATGTAAA</w:t>
            </w:r>
          </w:p>
        </w:tc>
      </w:tr>
      <w:tr w:rsidR="006005C4" w:rsidRPr="006005C4" w14:paraId="49788911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8D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10g0927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88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TGTCAGAAGCTGAAACTC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879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TGGTATGGCTTGAGCATAG</w:t>
            </w:r>
          </w:p>
        </w:tc>
      </w:tr>
      <w:tr w:rsidR="006005C4" w:rsidRPr="006005C4" w14:paraId="0309EEA1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98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A10g2214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8CB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TAGTGGTGGAGGAATACGA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013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CTCCATCCTCTTTTCCTG</w:t>
            </w:r>
          </w:p>
        </w:tc>
      </w:tr>
      <w:tr w:rsidR="006005C4" w:rsidRPr="006005C4" w14:paraId="284DE692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59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2g1914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7D9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CTTCTAAGATTAGCAAAAGC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8F8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AGGTGTTTTATCATCCACC</w:t>
            </w:r>
          </w:p>
        </w:tc>
      </w:tr>
      <w:tr w:rsidR="006005C4" w:rsidRPr="006005C4" w14:paraId="15E7F8DD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3A6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2g4292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EA5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TCGACTTAGACGAAGGTAG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DA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ACGCAAGCCTAATAAACG</w:t>
            </w:r>
          </w:p>
        </w:tc>
      </w:tr>
      <w:tr w:rsidR="006005C4" w:rsidRPr="006005C4" w14:paraId="37341893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F72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2g4573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385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TTATGATGCTGTCTGGA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187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AGTTGTCGCATTTCAGAA</w:t>
            </w:r>
          </w:p>
        </w:tc>
      </w:tr>
      <w:tr w:rsidR="006005C4" w:rsidRPr="006005C4" w14:paraId="516CB38B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9CD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3g1882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AAF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ATGTTTCCATTAGCCACG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7F4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ACCACCGTTGAAAACCAA</w:t>
            </w:r>
          </w:p>
        </w:tc>
      </w:tr>
      <w:tr w:rsidR="006005C4" w:rsidRPr="006005C4" w14:paraId="7B424DCC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BE0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3g2747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E6E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TGGCTTCATACGTGTATA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6B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CTCGTTCATGGTTGGATA</w:t>
            </w:r>
          </w:p>
        </w:tc>
      </w:tr>
      <w:tr w:rsidR="006005C4" w:rsidRPr="006005C4" w14:paraId="02455C6F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8AB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4g2932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4ED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ACGGCTTATATGATGGAG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F6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GATCATGCTCTCAGTTTCT</w:t>
            </w:r>
          </w:p>
        </w:tc>
      </w:tr>
      <w:tr w:rsidR="006005C4" w:rsidRPr="006005C4" w14:paraId="5F5E1C1C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D04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4g4623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E2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GAAGCTTCAGAGTTAGTC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FBB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TCGATATAACGAATGGCTC</w:t>
            </w:r>
          </w:p>
        </w:tc>
      </w:tr>
      <w:tr w:rsidR="006005C4" w:rsidRPr="006005C4" w14:paraId="3EF2183B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3CA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4g5299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D4B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ACGTTTTGTTACACAAGA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37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AGCGATCGTTTGGAAACTG</w:t>
            </w:r>
          </w:p>
        </w:tc>
      </w:tr>
      <w:tr w:rsidR="006005C4" w:rsidRPr="006005C4" w14:paraId="1D2693E3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670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5g1252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37F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GGTGAACAGTTCATGAAGA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A1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TCCGCTTCAATAGTTCTC</w:t>
            </w:r>
          </w:p>
        </w:tc>
      </w:tr>
      <w:tr w:rsidR="006005C4" w:rsidRPr="006005C4" w14:paraId="0AB586AE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2DE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5g4868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BB5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TTCATGACTTTGGTGTCTCG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7F6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CGAGAGATTTTTCATTCTT</w:t>
            </w:r>
          </w:p>
        </w:tc>
      </w:tr>
      <w:tr w:rsidR="006005C4" w:rsidRPr="006005C4" w14:paraId="49026BD9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7DE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6g2434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5B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CTCACCCACTCTTTCAAG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FBB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GTTAAGCATCCACAACAA</w:t>
            </w:r>
          </w:p>
        </w:tc>
      </w:tr>
      <w:tr w:rsidR="006005C4" w:rsidRPr="006005C4" w14:paraId="679C2808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46A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7g4443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B1A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ACGAGAAGAACGACTACTT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97F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ACAACTTGCGTATAGTGAC</w:t>
            </w:r>
          </w:p>
        </w:tc>
      </w:tr>
      <w:tr w:rsidR="006005C4" w:rsidRPr="006005C4" w14:paraId="5ED2E51A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A42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09g5078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5A6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AGGGACAAAAGAGTTGCA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8F5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ACCACATCAAATGCTGT</w:t>
            </w:r>
          </w:p>
        </w:tc>
      </w:tr>
      <w:tr w:rsidR="006005C4" w:rsidRPr="006005C4" w14:paraId="0C9CA6A3" w14:textId="77777777" w:rsidTr="006005C4">
        <w:trPr>
          <w:trHeight w:val="285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CA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naCnng75920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3CD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AGCTTACTGAGGTCAGAA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5B2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GATGATGATCTTACGTCC</w:t>
            </w:r>
          </w:p>
        </w:tc>
      </w:tr>
      <w:tr w:rsidR="006005C4" w:rsidRPr="006005C4" w14:paraId="32106D51" w14:textId="77777777" w:rsidTr="006005C4">
        <w:trPr>
          <w:trHeight w:val="300"/>
        </w:trPr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68E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Bna ACTIN7 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F7E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ATTGCTGACCGTATGAG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495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GTTGGAAAGTGCTGAGGG</w:t>
            </w:r>
          </w:p>
        </w:tc>
      </w:tr>
    </w:tbl>
    <w:p w14:paraId="402500AD" w14:textId="5C2147B4" w:rsidR="006005C4" w:rsidRDefault="006005C4"/>
    <w:p w14:paraId="03C89DDC" w14:textId="77777777" w:rsidR="006005C4" w:rsidRDefault="006005C4">
      <w:pPr>
        <w:widowControl/>
        <w:jc w:val="left"/>
      </w:pPr>
      <w:r>
        <w:br w:type="page"/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707"/>
        <w:gridCol w:w="3396"/>
        <w:gridCol w:w="3402"/>
      </w:tblGrid>
      <w:tr w:rsidR="006005C4" w:rsidRPr="000D133C" w14:paraId="57A18A4F" w14:textId="77777777" w:rsidTr="006005C4">
        <w:trPr>
          <w:trHeight w:val="600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812" w14:textId="5F3D35F7" w:rsidR="006005C4" w:rsidRPr="000D133C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13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2 Primers sequence</w:t>
            </w:r>
            <w:r w:rsidRPr="000D133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0D13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hub ge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5996" w14:textId="77777777" w:rsidR="006005C4" w:rsidRPr="000D133C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005C4" w:rsidRPr="006005C4" w14:paraId="4B775533" w14:textId="77777777" w:rsidTr="006005C4">
        <w:trPr>
          <w:trHeight w:val="390"/>
        </w:trPr>
        <w:tc>
          <w:tcPr>
            <w:tcW w:w="1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E917" w14:textId="77777777" w:rsidR="006005C4" w:rsidRPr="006005C4" w:rsidRDefault="006005C4" w:rsidP="006005C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202E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3E6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6005C4" w:rsidRPr="006005C4" w14:paraId="7D4D9D7C" w14:textId="77777777" w:rsidTr="006005C4">
        <w:trPr>
          <w:trHeight w:val="375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5B5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02.LOX4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31C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AAATGTACGACTTGTTT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7D9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TTAATAAATTATAACAAG</w:t>
            </w:r>
          </w:p>
        </w:tc>
      </w:tr>
      <w:tr w:rsidR="006005C4" w:rsidRPr="006005C4" w14:paraId="6E59F228" w14:textId="77777777" w:rsidTr="006005C4">
        <w:trPr>
          <w:trHeight w:val="375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8E8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04.CYP83A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2A2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GTTGGGTAGGTGAATG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0FF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GTACACTACAGGAACGTGT</w:t>
            </w:r>
          </w:p>
        </w:tc>
      </w:tr>
      <w:tr w:rsidR="006005C4" w:rsidRPr="006005C4" w14:paraId="56A3A2BD" w14:textId="77777777" w:rsidTr="006005C4">
        <w:trPr>
          <w:trHeight w:val="285"/>
        </w:trPr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E5A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A06.JAZ1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6B6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ACTGAAGAAGAAGAAG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3DEB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AATTAAGAACCATGGACGC</w:t>
            </w:r>
          </w:p>
        </w:tc>
      </w:tr>
    </w:tbl>
    <w:p w14:paraId="6AABCE96" w14:textId="2FDA54B6" w:rsidR="006005C4" w:rsidRDefault="006005C4"/>
    <w:p w14:paraId="65F0915F" w14:textId="77777777" w:rsidR="006005C4" w:rsidRDefault="006005C4">
      <w:pPr>
        <w:widowControl/>
        <w:jc w:val="left"/>
      </w:pPr>
      <w:r>
        <w:br w:type="page"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850"/>
        <w:gridCol w:w="1116"/>
        <w:gridCol w:w="1227"/>
        <w:gridCol w:w="1272"/>
        <w:gridCol w:w="666"/>
        <w:gridCol w:w="1183"/>
        <w:gridCol w:w="1461"/>
        <w:gridCol w:w="1628"/>
      </w:tblGrid>
      <w:tr w:rsidR="006005C4" w:rsidRPr="000D133C" w14:paraId="53968B72" w14:textId="77777777" w:rsidTr="006005C4">
        <w:trPr>
          <w:trHeight w:val="285"/>
        </w:trPr>
        <w:tc>
          <w:tcPr>
            <w:tcW w:w="907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F6AF1" w14:textId="77777777" w:rsidR="006005C4" w:rsidRPr="000D133C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13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3 Sequencing and mapping statistics for the 32 transcriptomes data</w:t>
            </w:r>
          </w:p>
        </w:tc>
      </w:tr>
      <w:tr w:rsidR="006005C4" w:rsidRPr="006005C4" w14:paraId="1EE27915" w14:textId="77777777" w:rsidTr="006005C4">
        <w:trPr>
          <w:trHeight w:val="99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083D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E600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raw_read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73B6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clean_read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F654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_bases (G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CC30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0 (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3083C" w14:textId="66A4259A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 conten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FC91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_mapped percentage (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1D198" w14:textId="706CF80E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que_mapped percentage (%)</w:t>
            </w:r>
          </w:p>
        </w:tc>
      </w:tr>
      <w:tr w:rsidR="006005C4" w:rsidRPr="006005C4" w14:paraId="783B6F21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CB5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584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524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013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044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A27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B8F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3CB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7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0A7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92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02</w:t>
            </w:r>
          </w:p>
        </w:tc>
      </w:tr>
      <w:tr w:rsidR="006005C4" w:rsidRPr="006005C4" w14:paraId="3E4279FF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46C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97C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1567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BD0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9908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71D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2D7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7C6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5D4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28D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42</w:t>
            </w:r>
          </w:p>
        </w:tc>
      </w:tr>
      <w:tr w:rsidR="006005C4" w:rsidRPr="006005C4" w14:paraId="60DFA8D6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B9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7C1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7354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21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2697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4C3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09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1F4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9CC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C9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41</w:t>
            </w:r>
          </w:p>
        </w:tc>
      </w:tr>
      <w:tr w:rsidR="006005C4" w:rsidRPr="006005C4" w14:paraId="1A1E0F0E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027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1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731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1483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1E2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2682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DB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F2A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48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17E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D23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23</w:t>
            </w:r>
          </w:p>
        </w:tc>
      </w:tr>
      <w:tr w:rsidR="006005C4" w:rsidRPr="006005C4" w14:paraId="13B913C6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5BF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B7F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7492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898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2357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B64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FC1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9B0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779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A9D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01</w:t>
            </w:r>
          </w:p>
        </w:tc>
      </w:tr>
      <w:tr w:rsidR="006005C4" w:rsidRPr="006005C4" w14:paraId="7B69310E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534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3F3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8961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C1B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1825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BE8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551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773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82F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3AB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23</w:t>
            </w:r>
          </w:p>
        </w:tc>
      </w:tr>
      <w:tr w:rsidR="006005C4" w:rsidRPr="006005C4" w14:paraId="022B1D06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D73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B0B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7299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AB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192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661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E6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60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960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C5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49</w:t>
            </w:r>
          </w:p>
        </w:tc>
      </w:tr>
      <w:tr w:rsidR="006005C4" w:rsidRPr="006005C4" w14:paraId="2AE3B2E2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111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2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B6F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3514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175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895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1B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51F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70A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8CC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097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52</w:t>
            </w:r>
          </w:p>
        </w:tc>
      </w:tr>
      <w:tr w:rsidR="006005C4" w:rsidRPr="006005C4" w14:paraId="6B1F4EEB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58B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C2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4289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7FA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3063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C45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0AD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31B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3D5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9E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44</w:t>
            </w:r>
          </w:p>
        </w:tc>
      </w:tr>
      <w:tr w:rsidR="006005C4" w:rsidRPr="006005C4" w14:paraId="380A9B48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6DF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08B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273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E4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7375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0BC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533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86F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D5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E87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82</w:t>
            </w:r>
          </w:p>
        </w:tc>
      </w:tr>
      <w:tr w:rsidR="006005C4" w:rsidRPr="006005C4" w14:paraId="5DCC4496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DC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FA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2507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A5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2569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4FD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4EE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B7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599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E9A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66</w:t>
            </w:r>
          </w:p>
        </w:tc>
      </w:tr>
      <w:tr w:rsidR="006005C4" w:rsidRPr="006005C4" w14:paraId="29A17966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27C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3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C03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5479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92B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7608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DE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724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25A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87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82B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76</w:t>
            </w:r>
          </w:p>
        </w:tc>
      </w:tr>
      <w:tr w:rsidR="006005C4" w:rsidRPr="006005C4" w14:paraId="0102CEAF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014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4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4E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6152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75B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6534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DD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E23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5DC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FB1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DDB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73</w:t>
            </w:r>
          </w:p>
        </w:tc>
      </w:tr>
      <w:tr w:rsidR="006005C4" w:rsidRPr="006005C4" w14:paraId="27932470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BAF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4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295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8413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AA5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5834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292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34C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A90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B52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89A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41</w:t>
            </w:r>
          </w:p>
        </w:tc>
      </w:tr>
      <w:tr w:rsidR="006005C4" w:rsidRPr="006005C4" w14:paraId="3478070E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2E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4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0C9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7467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288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9079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2F1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96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5A4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969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E01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57</w:t>
            </w:r>
          </w:p>
        </w:tc>
      </w:tr>
      <w:tr w:rsidR="006005C4" w:rsidRPr="006005C4" w14:paraId="5832B6B1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68D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4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031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881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29C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1729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B01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7B6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8BE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48A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14C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06</w:t>
            </w:r>
          </w:p>
        </w:tc>
      </w:tr>
      <w:tr w:rsidR="006005C4" w:rsidRPr="006005C4" w14:paraId="2F1CC749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836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33B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9330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1F7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85759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08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A9E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77C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8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249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01F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07</w:t>
            </w:r>
          </w:p>
        </w:tc>
      </w:tr>
      <w:tr w:rsidR="006005C4" w:rsidRPr="006005C4" w14:paraId="6EF662F0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11D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222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2055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CD5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4255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ACB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A25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52C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6E5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D57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24</w:t>
            </w:r>
          </w:p>
        </w:tc>
      </w:tr>
      <w:tr w:rsidR="006005C4" w:rsidRPr="006005C4" w14:paraId="244A965B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853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D00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9058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660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1077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B7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ADA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E64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189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BB5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82</w:t>
            </w:r>
          </w:p>
        </w:tc>
      </w:tr>
      <w:tr w:rsidR="006005C4" w:rsidRPr="006005C4" w14:paraId="460B086E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8C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61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395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53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313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5D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5A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96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9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C5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B47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19</w:t>
            </w:r>
          </w:p>
        </w:tc>
      </w:tr>
      <w:tr w:rsidR="006005C4" w:rsidRPr="006005C4" w14:paraId="43006EC5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3D9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2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38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1011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2E2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3258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82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77B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2D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013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2A3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03</w:t>
            </w:r>
          </w:p>
        </w:tc>
      </w:tr>
      <w:tr w:rsidR="006005C4" w:rsidRPr="006005C4" w14:paraId="18DF7D35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54A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2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9B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2175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0A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2143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B9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EF3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C5A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8C1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CBF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05</w:t>
            </w:r>
          </w:p>
        </w:tc>
      </w:tr>
      <w:tr w:rsidR="006005C4" w:rsidRPr="006005C4" w14:paraId="199A1140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AF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2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59B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6630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9A5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8800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C2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A9A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419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2AD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922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98</w:t>
            </w:r>
          </w:p>
        </w:tc>
      </w:tr>
      <w:tr w:rsidR="006005C4" w:rsidRPr="006005C4" w14:paraId="4DBF9C28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712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2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79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9787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7988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1233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506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DB1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48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ABC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E4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42</w:t>
            </w:r>
          </w:p>
        </w:tc>
      </w:tr>
      <w:tr w:rsidR="006005C4" w:rsidRPr="006005C4" w14:paraId="29C83E3D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821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3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C61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7963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35B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5182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A36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5C2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DC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A0E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168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27</w:t>
            </w:r>
          </w:p>
        </w:tc>
      </w:tr>
      <w:tr w:rsidR="006005C4" w:rsidRPr="006005C4" w14:paraId="0FAE2C18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8C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3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549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522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0A9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565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2D0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80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466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26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149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42</w:t>
            </w:r>
          </w:p>
        </w:tc>
      </w:tr>
      <w:tr w:rsidR="006005C4" w:rsidRPr="006005C4" w14:paraId="791555F8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478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3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90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6244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6D1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0462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E2C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B3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92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FF3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AF5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69</w:t>
            </w:r>
          </w:p>
        </w:tc>
      </w:tr>
      <w:tr w:rsidR="006005C4" w:rsidRPr="006005C4" w14:paraId="2B3EBC03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F6F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3_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375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483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6F2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7348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ED23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1EC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6B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78C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07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62</w:t>
            </w:r>
          </w:p>
        </w:tc>
      </w:tr>
      <w:tr w:rsidR="006005C4" w:rsidRPr="006005C4" w14:paraId="4F1BB91F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3F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4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D85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9207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45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1810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6F8D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B8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8D6F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7C7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DFD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32</w:t>
            </w:r>
          </w:p>
        </w:tc>
      </w:tr>
      <w:tr w:rsidR="006005C4" w:rsidRPr="006005C4" w14:paraId="75FEBCAF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A81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4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BFEA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2605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33C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3559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C8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F4E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9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424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7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6772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6F76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2</w:t>
            </w:r>
          </w:p>
        </w:tc>
      </w:tr>
      <w:tr w:rsidR="006005C4" w:rsidRPr="006005C4" w14:paraId="2CB63E9B" w14:textId="77777777" w:rsidTr="006005C4">
        <w:trPr>
          <w:trHeight w:val="27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75F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4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704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1604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3A3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2733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35B5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146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ACD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D1F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5929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96</w:t>
            </w:r>
          </w:p>
        </w:tc>
      </w:tr>
      <w:tr w:rsidR="006005C4" w:rsidRPr="006005C4" w14:paraId="06D19969" w14:textId="77777777" w:rsidTr="006005C4">
        <w:trPr>
          <w:trHeight w:val="285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897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4_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725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58906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6517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97621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1121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D670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4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A4A0C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9384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2EAAB" w14:textId="77777777" w:rsidR="006005C4" w:rsidRPr="006005C4" w:rsidRDefault="006005C4" w:rsidP="006005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005C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87</w:t>
            </w:r>
          </w:p>
        </w:tc>
      </w:tr>
    </w:tbl>
    <w:p w14:paraId="7EF248A8" w14:textId="33B967C1" w:rsidR="006005C4" w:rsidRDefault="006005C4"/>
    <w:p w14:paraId="6ACE1D8B" w14:textId="77777777" w:rsidR="006005C4" w:rsidRDefault="006005C4">
      <w:pPr>
        <w:widowControl/>
        <w:jc w:val="left"/>
      </w:pPr>
      <w:r>
        <w:br w:type="page"/>
      </w:r>
    </w:p>
    <w:p w14:paraId="567802AD" w14:textId="77777777" w:rsidR="009E6085" w:rsidRPr="000D133C" w:rsidRDefault="009E6085" w:rsidP="009E6085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0D133C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</w:t>
      </w:r>
      <w:r w:rsidRPr="000D133C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0D133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D133C">
        <w:rPr>
          <w:rFonts w:ascii="Times New Roman" w:hAnsi="Times New Roman" w:cs="Times New Roman"/>
          <w:b/>
          <w:sz w:val="24"/>
          <w:szCs w:val="24"/>
        </w:rPr>
        <w:t>Pearson correlation coefficients (PCC) of three biological replicates</w:t>
      </w:r>
    </w:p>
    <w:p w14:paraId="550B81A9" w14:textId="77777777" w:rsidR="009E6085" w:rsidRPr="000D133C" w:rsidRDefault="009E6085" w:rsidP="009E6085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0D133C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0D133C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D133C">
        <w:rPr>
          <w:rFonts w:ascii="Times New Roman" w:hAnsi="Times New Roman" w:cs="Times New Roman" w:hint="eastAsia"/>
          <w:b/>
          <w:sz w:val="24"/>
          <w:szCs w:val="24"/>
        </w:rPr>
        <w:t xml:space="preserve"> Venn diagram of DEGs </w:t>
      </w:r>
      <w:r w:rsidRPr="000D133C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0D133C">
        <w:rPr>
          <w:rFonts w:ascii="Times New Roman" w:hAnsi="Times New Roman" w:cs="Times New Roman" w:hint="eastAsia"/>
          <w:b/>
          <w:sz w:val="24"/>
          <w:szCs w:val="24"/>
        </w:rPr>
        <w:t>four sampling time points in R- (a) and S-line (b)</w:t>
      </w:r>
    </w:p>
    <w:p w14:paraId="005053D0" w14:textId="56F3AE40" w:rsidR="006005C4" w:rsidRPr="000D133C" w:rsidRDefault="000D133C" w:rsidP="006005C4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0D133C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="006005C4" w:rsidRPr="000D133C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9E608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005C4" w:rsidRPr="000D133C">
        <w:rPr>
          <w:rFonts w:ascii="Times New Roman" w:hAnsi="Times New Roman" w:cs="Times New Roman" w:hint="eastAsia"/>
          <w:b/>
          <w:sz w:val="24"/>
          <w:szCs w:val="24"/>
        </w:rPr>
        <w:t xml:space="preserve"> Correlation of 29</w:t>
      </w:r>
      <w:bookmarkStart w:id="5" w:name="_GoBack"/>
      <w:bookmarkEnd w:id="5"/>
      <w:r w:rsidR="006005C4" w:rsidRPr="000D133C">
        <w:rPr>
          <w:rFonts w:ascii="Times New Roman" w:hAnsi="Times New Roman" w:cs="Times New Roman" w:hint="eastAsia"/>
          <w:b/>
          <w:sz w:val="24"/>
          <w:szCs w:val="24"/>
        </w:rPr>
        <w:t xml:space="preserve"> RDEGs selected </w:t>
      </w:r>
      <w:r w:rsidR="006005C4" w:rsidRPr="000D133C">
        <w:rPr>
          <w:rFonts w:ascii="Times New Roman" w:hAnsi="Times New Roman" w:cs="Times New Roman"/>
          <w:b/>
          <w:sz w:val="24"/>
          <w:szCs w:val="24"/>
        </w:rPr>
        <w:t>randomly</w:t>
      </w:r>
      <w:r w:rsidR="006005C4" w:rsidRPr="000D133C">
        <w:rPr>
          <w:rFonts w:ascii="Times New Roman" w:hAnsi="Times New Roman" w:cs="Times New Roman" w:hint="eastAsia"/>
          <w:b/>
          <w:sz w:val="24"/>
          <w:szCs w:val="24"/>
        </w:rPr>
        <w:t xml:space="preserve"> ratios obtained by RNA-seq and </w:t>
      </w:r>
      <w:r w:rsidR="006005C4" w:rsidRPr="000D133C">
        <w:rPr>
          <w:rFonts w:ascii="Times New Roman" w:hAnsi="Times New Roman" w:cs="Times New Roman"/>
          <w:b/>
          <w:sz w:val="24"/>
          <w:szCs w:val="24"/>
        </w:rPr>
        <w:t>RT-</w:t>
      </w:r>
      <w:r w:rsidR="006005C4" w:rsidRPr="000D133C">
        <w:rPr>
          <w:rFonts w:ascii="Times New Roman" w:hAnsi="Times New Roman" w:cs="Times New Roman" w:hint="eastAsia"/>
          <w:b/>
          <w:sz w:val="24"/>
          <w:szCs w:val="24"/>
        </w:rPr>
        <w:t>PCR</w:t>
      </w:r>
      <w:r w:rsidR="006005C4" w:rsidRPr="000D133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05C4" w:rsidRPr="000D133C">
        <w:rPr>
          <w:rFonts w:ascii="Times New Roman" w:hAnsi="Times New Roman" w:cs="Times New Roman" w:hint="eastAsia"/>
          <w:sz w:val="24"/>
          <w:szCs w:val="24"/>
        </w:rPr>
        <w:t xml:space="preserve">The y-axis means the log2 fold change of RNA-seq and the x-axis means that of </w:t>
      </w:r>
      <w:r w:rsidR="006005C4" w:rsidRPr="000D133C">
        <w:rPr>
          <w:rFonts w:ascii="Times New Roman" w:hAnsi="Times New Roman" w:cs="Times New Roman"/>
          <w:sz w:val="24"/>
          <w:szCs w:val="24"/>
        </w:rPr>
        <w:t>RT-</w:t>
      </w:r>
      <w:r w:rsidR="006005C4" w:rsidRPr="000D133C">
        <w:rPr>
          <w:rFonts w:ascii="Times New Roman" w:hAnsi="Times New Roman" w:cs="Times New Roman" w:hint="eastAsia"/>
          <w:sz w:val="24"/>
          <w:szCs w:val="24"/>
        </w:rPr>
        <w:t xml:space="preserve">PCR. The </w:t>
      </w:r>
      <w:r w:rsidR="006005C4" w:rsidRPr="000D133C">
        <w:rPr>
          <w:rFonts w:ascii="Times New Roman" w:hAnsi="Times New Roman" w:cs="Times New Roman"/>
          <w:sz w:val="24"/>
          <w:szCs w:val="24"/>
        </w:rPr>
        <w:t xml:space="preserve">fold change calculated by </w:t>
      </w:r>
      <w:r w:rsidR="006005C4" w:rsidRPr="000D133C">
        <w:rPr>
          <w:rFonts w:ascii="Times New Roman" w:hAnsi="Times New Roman" w:cs="Times New Roman" w:hint="eastAsia"/>
          <w:sz w:val="24"/>
          <w:szCs w:val="24"/>
        </w:rPr>
        <w:t xml:space="preserve">R/S. All </w:t>
      </w:r>
      <w:r w:rsidR="006005C4" w:rsidRPr="000D133C">
        <w:rPr>
          <w:rFonts w:ascii="Times New Roman" w:hAnsi="Times New Roman" w:cs="Times New Roman"/>
          <w:sz w:val="24"/>
          <w:szCs w:val="24"/>
        </w:rPr>
        <w:t>RT-</w:t>
      </w:r>
      <w:r w:rsidR="006005C4" w:rsidRPr="000D133C">
        <w:rPr>
          <w:rFonts w:ascii="Times New Roman" w:hAnsi="Times New Roman" w:cs="Times New Roman" w:hint="eastAsia"/>
          <w:sz w:val="24"/>
          <w:szCs w:val="24"/>
        </w:rPr>
        <w:t>PCR data were collected from three technical replicates for each sampling time point. (</w:t>
      </w:r>
      <w:r w:rsidR="006005C4" w:rsidRPr="000D133C">
        <w:rPr>
          <w:rFonts w:ascii="Times New Roman" w:hAnsi="Times New Roman" w:cs="Times New Roman"/>
          <w:sz w:val="24"/>
          <w:szCs w:val="24"/>
        </w:rPr>
        <w:t>A</w:t>
      </w:r>
      <w:r w:rsidR="006005C4" w:rsidRPr="000D133C">
        <w:rPr>
          <w:rFonts w:ascii="Times New Roman" w:hAnsi="Times New Roman" w:cs="Times New Roman" w:hint="eastAsia"/>
          <w:sz w:val="24"/>
          <w:szCs w:val="24"/>
        </w:rPr>
        <w:t>) 12 hpi; (</w:t>
      </w:r>
      <w:r w:rsidR="006005C4" w:rsidRPr="000D133C">
        <w:rPr>
          <w:rFonts w:ascii="Times New Roman" w:hAnsi="Times New Roman" w:cs="Times New Roman"/>
          <w:sz w:val="24"/>
          <w:szCs w:val="24"/>
        </w:rPr>
        <w:t>B</w:t>
      </w:r>
      <w:r w:rsidR="006005C4" w:rsidRPr="000D133C">
        <w:rPr>
          <w:rFonts w:ascii="Times New Roman" w:hAnsi="Times New Roman" w:cs="Times New Roman" w:hint="eastAsia"/>
          <w:sz w:val="24"/>
          <w:szCs w:val="24"/>
        </w:rPr>
        <w:t>) 24 hpi; (</w:t>
      </w:r>
      <w:r w:rsidR="006005C4" w:rsidRPr="000D133C">
        <w:rPr>
          <w:rFonts w:ascii="Times New Roman" w:hAnsi="Times New Roman" w:cs="Times New Roman"/>
          <w:sz w:val="24"/>
          <w:szCs w:val="24"/>
        </w:rPr>
        <w:t>C</w:t>
      </w:r>
      <w:r w:rsidR="006005C4" w:rsidRPr="000D133C">
        <w:rPr>
          <w:rFonts w:ascii="Times New Roman" w:hAnsi="Times New Roman" w:cs="Times New Roman" w:hint="eastAsia"/>
          <w:sz w:val="24"/>
          <w:szCs w:val="24"/>
        </w:rPr>
        <w:t>) 60 hpi; (</w:t>
      </w:r>
      <w:r w:rsidR="006005C4" w:rsidRPr="000D133C">
        <w:rPr>
          <w:rFonts w:ascii="Times New Roman" w:hAnsi="Times New Roman" w:cs="Times New Roman"/>
          <w:sz w:val="24"/>
          <w:szCs w:val="24"/>
        </w:rPr>
        <w:t>D</w:t>
      </w:r>
      <w:r w:rsidR="006005C4" w:rsidRPr="000D133C">
        <w:rPr>
          <w:rFonts w:ascii="Times New Roman" w:hAnsi="Times New Roman" w:cs="Times New Roman" w:hint="eastAsia"/>
          <w:sz w:val="24"/>
          <w:szCs w:val="24"/>
        </w:rPr>
        <w:t>) 96hpi.</w:t>
      </w:r>
    </w:p>
    <w:p w14:paraId="2A08FD93" w14:textId="19930CE1" w:rsidR="006005C4" w:rsidRPr="000D133C" w:rsidRDefault="006005C4" w:rsidP="006005C4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0D133C">
        <w:rPr>
          <w:rFonts w:ascii="Times New Roman" w:hAnsi="Times New Roman" w:cs="Times New Roman"/>
          <w:b/>
          <w:sz w:val="24"/>
          <w:szCs w:val="24"/>
        </w:rPr>
        <w:t>T</w:t>
      </w:r>
      <w:r w:rsidR="000D133C" w:rsidRPr="000D133C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D133C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0D133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D133C">
        <w:rPr>
          <w:rFonts w:ascii="Times New Roman" w:hAnsi="Times New Roman" w:cs="Times New Roman"/>
          <w:b/>
          <w:sz w:val="24"/>
          <w:szCs w:val="24"/>
        </w:rPr>
        <w:t>Gene-speciﬁc primers sequence of RT-PCR</w:t>
      </w:r>
    </w:p>
    <w:p w14:paraId="35F4CA64" w14:textId="590012EB" w:rsidR="006005C4" w:rsidRPr="000D133C" w:rsidRDefault="000D133C" w:rsidP="006005C4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0D133C">
        <w:rPr>
          <w:rFonts w:ascii="Times New Roman" w:hAnsi="Times New Roman" w:cs="Times New Roman"/>
          <w:b/>
          <w:sz w:val="24"/>
          <w:szCs w:val="24"/>
        </w:rPr>
        <w:t>T</w:t>
      </w:r>
      <w:r w:rsidRPr="000D133C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6005C4" w:rsidRPr="000D133C">
        <w:rPr>
          <w:rFonts w:ascii="Times New Roman" w:hAnsi="Times New Roman" w:cs="Times New Roman"/>
          <w:b/>
          <w:sz w:val="24"/>
          <w:szCs w:val="24"/>
        </w:rPr>
        <w:t xml:space="preserve"> S2 Primer sequence</w:t>
      </w:r>
      <w:r w:rsidR="006005C4" w:rsidRPr="000D133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005C4" w:rsidRPr="000D133C">
        <w:rPr>
          <w:rFonts w:ascii="Times New Roman" w:hAnsi="Times New Roman" w:cs="Times New Roman"/>
          <w:b/>
          <w:sz w:val="24"/>
          <w:szCs w:val="24"/>
        </w:rPr>
        <w:t xml:space="preserve"> of hub genes</w:t>
      </w:r>
    </w:p>
    <w:p w14:paraId="0B053DF1" w14:textId="7D5D41BD" w:rsidR="006005C4" w:rsidRPr="000D133C" w:rsidRDefault="000D133C" w:rsidP="006005C4">
      <w:pPr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0D133C">
        <w:rPr>
          <w:rFonts w:ascii="Times New Roman" w:hAnsi="Times New Roman" w:cs="Times New Roman"/>
          <w:b/>
          <w:sz w:val="24"/>
          <w:szCs w:val="24"/>
        </w:rPr>
        <w:t>T</w:t>
      </w:r>
      <w:r w:rsidRPr="000D133C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6005C4" w:rsidRPr="000D133C">
        <w:rPr>
          <w:rFonts w:ascii="Times New Roman" w:hAnsi="Times New Roman" w:cs="Times New Roman"/>
          <w:b/>
          <w:sz w:val="24"/>
          <w:szCs w:val="24"/>
        </w:rPr>
        <w:t xml:space="preserve"> S3 Sequencing and mapping statistics for the 32 transcriptomes data</w:t>
      </w:r>
    </w:p>
    <w:p w14:paraId="6325F155" w14:textId="77777777" w:rsidR="006005C4" w:rsidRPr="000D133C" w:rsidRDefault="006005C4" w:rsidP="006005C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BDA6EC" w14:textId="77777777" w:rsidR="006C71DF" w:rsidRPr="006005C4" w:rsidRDefault="00105B95"/>
    <w:sectPr w:rsidR="006C71DF" w:rsidRPr="00600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3A06C8" w14:textId="77777777" w:rsidR="00105B95" w:rsidRDefault="00105B95" w:rsidP="006005C4">
      <w:r>
        <w:separator/>
      </w:r>
    </w:p>
  </w:endnote>
  <w:endnote w:type="continuationSeparator" w:id="0">
    <w:p w14:paraId="348863D4" w14:textId="77777777" w:rsidR="00105B95" w:rsidRDefault="00105B95" w:rsidP="00600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274924" w14:textId="77777777" w:rsidR="00105B95" w:rsidRDefault="00105B95" w:rsidP="006005C4">
      <w:r>
        <w:separator/>
      </w:r>
    </w:p>
  </w:footnote>
  <w:footnote w:type="continuationSeparator" w:id="0">
    <w:p w14:paraId="33BC204D" w14:textId="77777777" w:rsidR="00105B95" w:rsidRDefault="00105B95" w:rsidP="00600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8A1"/>
    <w:rsid w:val="000412BB"/>
    <w:rsid w:val="000D133C"/>
    <w:rsid w:val="00105B95"/>
    <w:rsid w:val="001F2BDA"/>
    <w:rsid w:val="003730B0"/>
    <w:rsid w:val="004442A6"/>
    <w:rsid w:val="006005C4"/>
    <w:rsid w:val="0096365D"/>
    <w:rsid w:val="009668A1"/>
    <w:rsid w:val="009E6085"/>
    <w:rsid w:val="00B37532"/>
    <w:rsid w:val="00BA3507"/>
    <w:rsid w:val="00E9539A"/>
    <w:rsid w:val="00FB1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38A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5C4"/>
    <w:rPr>
      <w:sz w:val="18"/>
      <w:szCs w:val="18"/>
    </w:rPr>
  </w:style>
  <w:style w:type="character" w:styleId="a5">
    <w:name w:val="Hyperlink"/>
    <w:basedOn w:val="a0"/>
    <w:uiPriority w:val="99"/>
    <w:unhideWhenUsed/>
    <w:rsid w:val="004442A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5C4"/>
    <w:rPr>
      <w:sz w:val="18"/>
      <w:szCs w:val="18"/>
    </w:rPr>
  </w:style>
  <w:style w:type="character" w:styleId="a5">
    <w:name w:val="Hyperlink"/>
    <w:basedOn w:val="a0"/>
    <w:uiPriority w:val="99"/>
    <w:unhideWhenUsed/>
    <w:rsid w:val="004442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2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Q</dc:creator>
  <cp:lastModifiedBy>李利霞</cp:lastModifiedBy>
  <cp:revision>2</cp:revision>
  <dcterms:created xsi:type="dcterms:W3CDTF">2019-12-12T06:24:00Z</dcterms:created>
  <dcterms:modified xsi:type="dcterms:W3CDTF">2019-12-12T06:24:00Z</dcterms:modified>
</cp:coreProperties>
</file>